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4248"/>
      </w:tblGrid>
      <w:tr w:rsidR="00ED362C" w:rsidRPr="00ED362C" w14:paraId="194F5277" w14:textId="77777777" w:rsidTr="00CC5872">
        <w:tc>
          <w:tcPr>
            <w:tcW w:w="84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3A074" w14:textId="4F62DBE3" w:rsidR="00ED362C" w:rsidRPr="00C93CE4" w:rsidRDefault="00CC5872" w:rsidP="00CC5872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93CE4">
              <w:rPr>
                <w:rFonts w:ascii="Times New Roman" w:hAnsi="Times New Roman" w:cs="Times New Roman"/>
                <w:b/>
                <w:bCs/>
                <w:sz w:val="22"/>
              </w:rPr>
              <w:t xml:space="preserve">S5 File. </w:t>
            </w:r>
            <w:r w:rsidR="00C93CE4">
              <w:rPr>
                <w:rFonts w:ascii="Times New Roman" w:hAnsi="Times New Roman" w:cs="Times New Roman"/>
                <w:b/>
                <w:bCs/>
                <w:sz w:val="22"/>
              </w:rPr>
              <w:t xml:space="preserve">Lesson Plan (English) </w:t>
            </w:r>
          </w:p>
        </w:tc>
      </w:tr>
      <w:tr w:rsidR="00CC5872" w:rsidRPr="00ED362C" w14:paraId="6265A19A" w14:textId="77777777" w:rsidTr="00CC5872">
        <w:tc>
          <w:tcPr>
            <w:tcW w:w="8494" w:type="dxa"/>
            <w:gridSpan w:val="3"/>
            <w:tcBorders>
              <w:top w:val="single" w:sz="4" w:space="0" w:color="auto"/>
            </w:tcBorders>
          </w:tcPr>
          <w:p w14:paraId="45B8ECEA" w14:textId="2B1AD0E7" w:rsidR="00CC5872" w:rsidRPr="00ED362C" w:rsidRDefault="00CC5872" w:rsidP="00ED36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D362C">
              <w:rPr>
                <w:rFonts w:ascii="Times New Roman" w:hAnsi="Times New Roman" w:cs="Times New Roman" w:hint="eastAsia"/>
                <w:sz w:val="18"/>
                <w:szCs w:val="20"/>
              </w:rPr>
              <w:t>Lesson 1</w:t>
            </w:r>
            <w:r w:rsidRPr="00ED362C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895BCD">
              <w:rPr>
                <w:rFonts w:ascii="Times New Roman" w:hAnsi="Times New Roman" w:cs="Times New Roman"/>
                <w:sz w:val="18"/>
                <w:szCs w:val="20"/>
              </w:rPr>
              <w:t>What is “Resilience”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?</w:t>
            </w:r>
          </w:p>
        </w:tc>
      </w:tr>
      <w:tr w:rsidR="00ED362C" w:rsidRPr="00ED362C" w14:paraId="683F3F41" w14:textId="77777777" w:rsidTr="00287F86">
        <w:tc>
          <w:tcPr>
            <w:tcW w:w="4246" w:type="dxa"/>
            <w:gridSpan w:val="2"/>
          </w:tcPr>
          <w:p w14:paraId="7C6E8E04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●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Learning Objectives</w:t>
            </w:r>
          </w:p>
          <w:p w14:paraId="357EC83A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Understand the construct of 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“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resilience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”</w:t>
            </w:r>
          </w:p>
          <w:p w14:paraId="1E628BD6" w14:textId="6608D180" w:rsidR="00ED362C" w:rsidRPr="00ED362C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Define 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“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resilience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”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in their own words</w:t>
            </w:r>
          </w:p>
        </w:tc>
        <w:tc>
          <w:tcPr>
            <w:tcW w:w="4248" w:type="dxa"/>
          </w:tcPr>
          <w:p w14:paraId="3B496C47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/>
                <w:sz w:val="18"/>
                <w:szCs w:val="20"/>
              </w:rPr>
              <w:t>Resources and materials</w:t>
            </w:r>
          </w:p>
          <w:p w14:paraId="41925092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Worksheets</w:t>
            </w:r>
          </w:p>
          <w:p w14:paraId="73358BC0" w14:textId="19530CF6" w:rsidR="00ED362C" w:rsidRPr="00ED362C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For details, see session 1,2 in Adachi et al. (2014)  </w:t>
            </w:r>
          </w:p>
        </w:tc>
      </w:tr>
      <w:tr w:rsidR="00ED362C" w:rsidRPr="00ED362C" w14:paraId="30AEF560" w14:textId="77777777" w:rsidTr="004A3FBB">
        <w:tc>
          <w:tcPr>
            <w:tcW w:w="2123" w:type="dxa"/>
          </w:tcPr>
          <w:p w14:paraId="554AE5FF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/>
                <w:sz w:val="18"/>
                <w:szCs w:val="20"/>
              </w:rPr>
              <w:t>Starter</w:t>
            </w:r>
          </w:p>
          <w:p w14:paraId="3566455F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2F803045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63C889FA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14CDC216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49B9531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4FB7526A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/>
                <w:sz w:val="18"/>
                <w:szCs w:val="20"/>
              </w:rPr>
              <w:t>Main 1</w:t>
            </w:r>
          </w:p>
          <w:p w14:paraId="41091E1D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15D519CD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/>
                <w:sz w:val="18"/>
                <w:szCs w:val="20"/>
              </w:rPr>
              <w:t>Main 2</w:t>
            </w:r>
          </w:p>
          <w:p w14:paraId="6260FD1A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DDAAC8E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/>
                <w:sz w:val="18"/>
                <w:szCs w:val="20"/>
              </w:rPr>
              <w:t>Main 3</w:t>
            </w:r>
          </w:p>
          <w:p w14:paraId="6074902D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D6AA037" w14:textId="72CC0302" w:rsidR="00ED362C" w:rsidRPr="00ED362C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/>
                <w:sz w:val="18"/>
                <w:szCs w:val="20"/>
              </w:rPr>
              <w:t>Plenary</w:t>
            </w:r>
          </w:p>
        </w:tc>
        <w:tc>
          <w:tcPr>
            <w:tcW w:w="6371" w:type="dxa"/>
            <w:gridSpan w:val="2"/>
          </w:tcPr>
          <w:p w14:paraId="668CACC3" w14:textId="6B2AC16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/>
                <w:sz w:val="18"/>
                <w:szCs w:val="20"/>
              </w:rPr>
              <w:t>Introduction of the “resilience” concept</w:t>
            </w:r>
          </w:p>
          <w:p w14:paraId="3DCCB412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Teacher to explain the main purpose of the program and the learning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objectives of the current lesson.</w:t>
            </w:r>
          </w:p>
          <w:p w14:paraId="7124DA59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/>
                <w:sz w:val="18"/>
                <w:szCs w:val="20"/>
              </w:rPr>
              <w:t>Students are given explanation on emotions, with emphasis on the nature and effects of negativity, which links to negative spiral of sequences.</w:t>
            </w:r>
          </w:p>
          <w:p w14:paraId="2DD970EF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/>
                <w:sz w:val="18"/>
                <w:szCs w:val="20"/>
              </w:rPr>
              <w:t>Students to be given characteristics of resilience.</w:t>
            </w:r>
          </w:p>
          <w:p w14:paraId="141C3E68" w14:textId="3F88792D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Activity 1</w:t>
            </w:r>
          </w:p>
          <w:p w14:paraId="1A92E450" w14:textId="0F1C878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="005227FD"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  <w:r w:rsidR="005227FD">
              <w:rPr>
                <w:rFonts w:ascii="Times New Roman" w:hAnsi="Times New Roman" w:cs="Times New Roman"/>
                <w:sz w:val="18"/>
                <w:szCs w:val="20"/>
              </w:rPr>
              <w:t xml:space="preserve">romote students’ understanding of 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the concep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t</w:t>
            </w:r>
          </w:p>
          <w:p w14:paraId="1720E0DF" w14:textId="28A9E05E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 Activity 2</w:t>
            </w:r>
          </w:p>
          <w:p w14:paraId="6095BDD0" w14:textId="5487F0E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Students are given opportunity to share own version of definition of 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“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resilience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”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. </w:t>
            </w:r>
          </w:p>
          <w:p w14:paraId="6D255B36" w14:textId="4CA45955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Activity 3</w:t>
            </w:r>
          </w:p>
          <w:p w14:paraId="3A790970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Students are to draw their visual images of 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“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resilience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”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</w:p>
          <w:p w14:paraId="46EBFAA8" w14:textId="733A3279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Conclusion</w:t>
            </w:r>
          </w:p>
          <w:p w14:paraId="65FBE229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Teacher to summarize lesson.</w:t>
            </w:r>
          </w:p>
          <w:p w14:paraId="34C62610" w14:textId="500709B7" w:rsidR="00ED362C" w:rsidRPr="00ED362C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Homework (optional) : Students are to find 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“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resilience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”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example from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YouTube.</w:t>
            </w:r>
          </w:p>
        </w:tc>
      </w:tr>
      <w:tr w:rsidR="00ED362C" w:rsidRPr="006D2A53" w14:paraId="4A1F1499" w14:textId="77777777" w:rsidTr="005309C2">
        <w:tc>
          <w:tcPr>
            <w:tcW w:w="8494" w:type="dxa"/>
            <w:gridSpan w:val="3"/>
          </w:tcPr>
          <w:p w14:paraId="18492BB9" w14:textId="4FAC318E" w:rsidR="00ED362C" w:rsidRPr="006D2A53" w:rsidRDefault="00ED362C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D2A5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Lesson </w:t>
            </w:r>
            <w:r w:rsidR="006D2A53" w:rsidRPr="006D2A53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6D2A5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="00895BCD" w:rsidRPr="00895BCD">
              <w:rPr>
                <w:rFonts w:ascii="Times New Roman" w:hAnsi="Times New Roman" w:cs="Times New Roman"/>
                <w:sz w:val="18"/>
                <w:szCs w:val="20"/>
              </w:rPr>
              <w:t>Magic of Distraction</w:t>
            </w:r>
          </w:p>
        </w:tc>
      </w:tr>
      <w:tr w:rsidR="00ED362C" w:rsidRPr="006D2A53" w14:paraId="679F7625" w14:textId="77777777" w:rsidTr="005309C2">
        <w:tc>
          <w:tcPr>
            <w:tcW w:w="4246" w:type="dxa"/>
            <w:gridSpan w:val="2"/>
          </w:tcPr>
          <w:p w14:paraId="1A2A2D53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●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Learning Objectives</w:t>
            </w:r>
          </w:p>
          <w:p w14:paraId="724D2172" w14:textId="3DA34BC2" w:rsidR="00895BCD" w:rsidRPr="00895BCD" w:rsidRDefault="000969F8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="00895BCD" w:rsidRPr="00895BCD">
              <w:rPr>
                <w:rFonts w:ascii="Times New Roman" w:hAnsi="Times New Roman" w:cs="Times New Roman"/>
                <w:sz w:val="18"/>
                <w:szCs w:val="20"/>
              </w:rPr>
              <w:t xml:space="preserve">Understand the </w:t>
            </w:r>
            <w:r w:rsidR="005227FD">
              <w:rPr>
                <w:rFonts w:ascii="Times New Roman" w:hAnsi="Times New Roman" w:cs="Times New Roman"/>
                <w:sz w:val="18"/>
                <w:szCs w:val="20"/>
              </w:rPr>
              <w:t xml:space="preserve">effectiveness </w:t>
            </w:r>
            <w:r w:rsidR="00895BCD" w:rsidRPr="00895BCD">
              <w:rPr>
                <w:rFonts w:ascii="Times New Roman" w:hAnsi="Times New Roman" w:cs="Times New Roman"/>
                <w:sz w:val="18"/>
                <w:szCs w:val="20"/>
              </w:rPr>
              <w:t>of self-</w:t>
            </w:r>
            <w:r w:rsidR="005227FD">
              <w:rPr>
                <w:rFonts w:ascii="Times New Roman" w:hAnsi="Times New Roman" w:cs="Times New Roman"/>
                <w:sz w:val="18"/>
                <w:szCs w:val="20"/>
              </w:rPr>
              <w:t>distraction</w:t>
            </w:r>
            <w:r w:rsidR="00895BCD" w:rsidRPr="00895BCD">
              <w:rPr>
                <w:rFonts w:ascii="Times New Roman" w:hAnsi="Times New Roman" w:cs="Times New Roman"/>
                <w:sz w:val="18"/>
                <w:szCs w:val="20"/>
              </w:rPr>
              <w:t xml:space="preserve"> when overwhelmed.</w:t>
            </w:r>
          </w:p>
          <w:p w14:paraId="25661ADC" w14:textId="57853C87" w:rsidR="00ED362C" w:rsidRPr="006D2A53" w:rsidRDefault="000969F8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="00895BCD" w:rsidRPr="00895BCD">
              <w:rPr>
                <w:rFonts w:ascii="Times New Roman" w:hAnsi="Times New Roman" w:cs="Times New Roman"/>
                <w:sz w:val="18"/>
                <w:szCs w:val="20"/>
              </w:rPr>
              <w:t>Identify effective strategies of self-distraction.</w:t>
            </w:r>
          </w:p>
        </w:tc>
        <w:tc>
          <w:tcPr>
            <w:tcW w:w="4248" w:type="dxa"/>
          </w:tcPr>
          <w:p w14:paraId="0BCB3904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/>
                <w:sz w:val="18"/>
                <w:szCs w:val="20"/>
              </w:rPr>
              <w:t>Resources and materials</w:t>
            </w:r>
          </w:p>
          <w:p w14:paraId="0E56FF16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895BCD">
              <w:rPr>
                <w:rFonts w:ascii="Times New Roman" w:hAnsi="Times New Roman" w:cs="Times New Roman"/>
                <w:sz w:val="18"/>
                <w:szCs w:val="20"/>
              </w:rPr>
              <w:t>Worksheets</w:t>
            </w:r>
          </w:p>
          <w:p w14:paraId="59384D8B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895BCD">
              <w:rPr>
                <w:rFonts w:ascii="Times New Roman" w:hAnsi="Times New Roman" w:cs="Times New Roman"/>
                <w:sz w:val="18"/>
                <w:szCs w:val="20"/>
              </w:rPr>
              <w:t>For details, see session 3 in Adachi et al. (2014)</w:t>
            </w:r>
          </w:p>
          <w:p w14:paraId="59212544" w14:textId="68A7E363" w:rsidR="00ED362C" w:rsidRPr="006D2A53" w:rsidRDefault="00ED362C" w:rsidP="006D2A53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D362C" w:rsidRPr="006D2A53" w14:paraId="5EE9AECA" w14:textId="77777777" w:rsidTr="005309C2">
        <w:tc>
          <w:tcPr>
            <w:tcW w:w="2123" w:type="dxa"/>
          </w:tcPr>
          <w:p w14:paraId="43C5C835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/>
                <w:sz w:val="18"/>
                <w:szCs w:val="20"/>
              </w:rPr>
              <w:t>Starter</w:t>
            </w:r>
          </w:p>
          <w:p w14:paraId="159E6BC1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79987E10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6A29196E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2DCB40F6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Main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１</w:t>
            </w:r>
          </w:p>
          <w:p w14:paraId="29D79DE8" w14:textId="77777777" w:rsid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648CE41" w14:textId="07B79B90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Main 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２</w:t>
            </w:r>
          </w:p>
          <w:p w14:paraId="221D5E8B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20557704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9C399EA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Main 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３</w:t>
            </w:r>
          </w:p>
          <w:p w14:paraId="2FF46819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4030F290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6B845E7A" w14:textId="77898094" w:rsidR="00ED362C" w:rsidRPr="006D2A53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/>
                <w:sz w:val="18"/>
                <w:szCs w:val="20"/>
              </w:rPr>
              <w:t>Plenary</w:t>
            </w:r>
          </w:p>
        </w:tc>
        <w:tc>
          <w:tcPr>
            <w:tcW w:w="6371" w:type="dxa"/>
            <w:gridSpan w:val="2"/>
          </w:tcPr>
          <w:p w14:paraId="5AE9797E" w14:textId="054C3476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Introduction of the importance of effective self-distractio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to prevent negative spiral</w:t>
            </w:r>
          </w:p>
          <w:p w14:paraId="49E6BA47" w14:textId="3CB9C578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Students to review the effects of negative emotion and its spiral covered in L1</w:t>
            </w:r>
          </w:p>
          <w:p w14:paraId="33851806" w14:textId="7C353BE5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Students to </w:t>
            </w:r>
            <w:r w:rsidR="005227FD">
              <w:rPr>
                <w:rFonts w:ascii="Times New Roman" w:hAnsi="Times New Roman" w:cs="Times New Roman"/>
                <w:sz w:val="18"/>
                <w:szCs w:val="20"/>
              </w:rPr>
              <w:t xml:space="preserve">learn the importance of recognition of emotion, the role of self-distraction, and 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the effective strategies to stop negative </w:t>
            </w:r>
            <w:r w:rsidR="005227FD">
              <w:rPr>
                <w:rFonts w:ascii="Times New Roman" w:hAnsi="Times New Roman" w:cs="Times New Roman"/>
                <w:sz w:val="18"/>
                <w:szCs w:val="20"/>
              </w:rPr>
              <w:t>consequences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</w:p>
          <w:p w14:paraId="35DFAB81" w14:textId="3C3B64A0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Activity 1</w:t>
            </w:r>
          </w:p>
          <w:p w14:paraId="60C3405D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Students to list up their usual ways of self-distraction</w:t>
            </w:r>
          </w:p>
          <w:p w14:paraId="4FE0D2AA" w14:textId="4D902FFB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 Explain</w:t>
            </w:r>
          </w:p>
          <w:p w14:paraId="0C788F61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/>
                <w:sz w:val="18"/>
                <w:szCs w:val="20"/>
              </w:rPr>
              <w:t>Students to know the effective ways and ineffective ways of distractions with scientific reasonings. Teacher to share list of activities from empirical findings.</w:t>
            </w:r>
          </w:p>
          <w:p w14:paraId="7A5046BF" w14:textId="0F00C0D0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 Group activity</w:t>
            </w:r>
          </w:p>
          <w:p w14:paraId="2D26D077" w14:textId="77777777" w:rsidR="00895BCD" w:rsidRPr="00895BCD" w:rsidRDefault="00895BCD" w:rsidP="00895BC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/>
                <w:sz w:val="18"/>
                <w:szCs w:val="20"/>
              </w:rPr>
              <w:t xml:space="preserve">Students to list up their own strategies based on the empirical findings, and present </w:t>
            </w:r>
            <w:r w:rsidRPr="00895BCD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them in a small group.</w:t>
            </w:r>
          </w:p>
          <w:p w14:paraId="0655D4D1" w14:textId="77777777" w:rsidR="000969F8" w:rsidRDefault="00895BCD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 w:hint="eastAsia"/>
                <w:sz w:val="18"/>
                <w:szCs w:val="20"/>
              </w:rPr>
              <w:t> Conclusion and Homework</w:t>
            </w:r>
          </w:p>
          <w:p w14:paraId="502963E2" w14:textId="5D14E9AF" w:rsidR="00ED362C" w:rsidRPr="006D2A53" w:rsidRDefault="00895BCD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95BCD">
              <w:rPr>
                <w:rFonts w:ascii="Times New Roman" w:hAnsi="Times New Roman" w:cs="Times New Roman"/>
                <w:sz w:val="18"/>
                <w:szCs w:val="20"/>
              </w:rPr>
              <w:t>Students to make a poster of their strategies listed in the group activity.</w:t>
            </w:r>
          </w:p>
        </w:tc>
      </w:tr>
      <w:tr w:rsidR="003722A7" w:rsidRPr="006D2A53" w14:paraId="644AD65C" w14:textId="77777777" w:rsidTr="005309C2">
        <w:tc>
          <w:tcPr>
            <w:tcW w:w="8494" w:type="dxa"/>
            <w:gridSpan w:val="3"/>
          </w:tcPr>
          <w:p w14:paraId="68C4E324" w14:textId="794DDDFD" w:rsidR="003722A7" w:rsidRPr="000969F8" w:rsidRDefault="003722A7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D2A53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 xml:space="preserve">Lesson 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6D2A5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="000969F8" w:rsidRPr="000969F8">
              <w:rPr>
                <w:rFonts w:ascii="Times New Roman" w:hAnsi="Times New Roman" w:cs="Times New Roman"/>
                <w:sz w:val="18"/>
                <w:szCs w:val="20"/>
              </w:rPr>
              <w:t>Resilience Muscle Training: Resilience Album</w:t>
            </w:r>
          </w:p>
        </w:tc>
      </w:tr>
      <w:tr w:rsidR="003722A7" w:rsidRPr="006D2A53" w14:paraId="7510EFE3" w14:textId="77777777" w:rsidTr="005309C2">
        <w:tc>
          <w:tcPr>
            <w:tcW w:w="4246" w:type="dxa"/>
            <w:gridSpan w:val="2"/>
          </w:tcPr>
          <w:p w14:paraId="36FBFD60" w14:textId="77777777" w:rsidR="000969F8" w:rsidRPr="000969F8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●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Learning Objectives</w:t>
            </w:r>
          </w:p>
          <w:p w14:paraId="74A3B12A" w14:textId="6A1C4706" w:rsidR="000969F8" w:rsidRPr="000969F8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Understand the </w:t>
            </w:r>
            <w:r w:rsidR="00EC3973">
              <w:rPr>
                <w:rFonts w:ascii="Times New Roman" w:hAnsi="Times New Roman" w:cs="Times New Roman"/>
                <w:sz w:val="18"/>
                <w:szCs w:val="20"/>
              </w:rPr>
              <w:t xml:space="preserve">protective factors 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which contributes to ability to bounce back  </w:t>
            </w:r>
          </w:p>
          <w:p w14:paraId="0170A755" w14:textId="540261F2" w:rsidR="003722A7" w:rsidRPr="006D2A53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Make </w:t>
            </w:r>
            <w:r w:rsidR="005227FD">
              <w:rPr>
                <w:rFonts w:ascii="Times New Roman" w:hAnsi="Times New Roman" w:cs="Times New Roman"/>
                <w:sz w:val="18"/>
                <w:szCs w:val="20"/>
              </w:rPr>
              <w:t>own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“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resilience album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”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through activities</w:t>
            </w:r>
          </w:p>
        </w:tc>
        <w:tc>
          <w:tcPr>
            <w:tcW w:w="4248" w:type="dxa"/>
          </w:tcPr>
          <w:p w14:paraId="6B061729" w14:textId="77777777" w:rsidR="000969F8" w:rsidRPr="000969F8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/>
                <w:sz w:val="18"/>
                <w:szCs w:val="20"/>
              </w:rPr>
              <w:t>Resources and materials</w:t>
            </w:r>
          </w:p>
          <w:p w14:paraId="63B37BE6" w14:textId="77777777" w:rsidR="000969F8" w:rsidRPr="000969F8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0969F8">
              <w:rPr>
                <w:rFonts w:ascii="Times New Roman" w:hAnsi="Times New Roman" w:cs="Times New Roman"/>
                <w:sz w:val="18"/>
                <w:szCs w:val="20"/>
              </w:rPr>
              <w:t>Worksheets</w:t>
            </w:r>
          </w:p>
          <w:p w14:paraId="13994B80" w14:textId="77777777" w:rsidR="000969F8" w:rsidRPr="000969F8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0969F8">
              <w:rPr>
                <w:rFonts w:ascii="Times New Roman" w:hAnsi="Times New Roman" w:cs="Times New Roman"/>
                <w:sz w:val="18"/>
                <w:szCs w:val="20"/>
              </w:rPr>
              <w:t>For details, see session 9-12 in Adachi et al. (2014)</w:t>
            </w:r>
          </w:p>
          <w:p w14:paraId="303825DA" w14:textId="4A1A38E9" w:rsidR="003722A7" w:rsidRPr="006D2A53" w:rsidRDefault="003722A7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3722A7" w:rsidRPr="006D2A53" w14:paraId="06B26127" w14:textId="77777777" w:rsidTr="005309C2">
        <w:tc>
          <w:tcPr>
            <w:tcW w:w="2123" w:type="dxa"/>
          </w:tcPr>
          <w:p w14:paraId="644F838C" w14:textId="77777777" w:rsidR="000969F8" w:rsidRPr="000969F8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/>
                <w:sz w:val="18"/>
                <w:szCs w:val="20"/>
              </w:rPr>
              <w:t>Starter</w:t>
            </w:r>
          </w:p>
          <w:p w14:paraId="59767AAF" w14:textId="768A20C7" w:rsidR="000969F8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2C18768B" w14:textId="77777777" w:rsidR="005227FD" w:rsidRPr="000969F8" w:rsidRDefault="005227FD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DA37A02" w14:textId="77777777" w:rsidR="000969F8" w:rsidRPr="000969F8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Main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１</w:t>
            </w:r>
          </w:p>
          <w:p w14:paraId="638C93EA" w14:textId="77777777" w:rsidR="000969F8" w:rsidRPr="000969F8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07825C2" w14:textId="77777777" w:rsidR="000969F8" w:rsidRPr="000969F8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Main 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２</w:t>
            </w:r>
          </w:p>
          <w:p w14:paraId="2C4D7418" w14:textId="77777777" w:rsidR="000969F8" w:rsidRPr="000969F8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20322CAD" w14:textId="77777777" w:rsidR="000969F8" w:rsidRPr="000969F8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FE8AEE8" w14:textId="77777777" w:rsidR="000969F8" w:rsidRPr="000969F8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Main 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３</w:t>
            </w:r>
          </w:p>
          <w:p w14:paraId="5C8ACDC0" w14:textId="77777777" w:rsidR="000969F8" w:rsidRPr="000969F8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0FC72A4" w14:textId="77777777" w:rsidR="000969F8" w:rsidRPr="000969F8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7FC6E2A7" w14:textId="77777777" w:rsidR="000969F8" w:rsidRPr="000969F8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Main 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４</w:t>
            </w:r>
          </w:p>
          <w:p w14:paraId="0BF22226" w14:textId="77777777" w:rsidR="000969F8" w:rsidRPr="000969F8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6314BA7C" w14:textId="77777777" w:rsidR="000969F8" w:rsidRPr="000969F8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25CFD38C" w14:textId="30492B08" w:rsidR="003722A7" w:rsidRPr="006D2A53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/>
                <w:sz w:val="18"/>
                <w:szCs w:val="20"/>
              </w:rPr>
              <w:t>Plenary</w:t>
            </w:r>
          </w:p>
        </w:tc>
        <w:tc>
          <w:tcPr>
            <w:tcW w:w="6371" w:type="dxa"/>
            <w:gridSpan w:val="2"/>
          </w:tcPr>
          <w:p w14:paraId="52374027" w14:textId="59DDAADD" w:rsidR="000969F8" w:rsidRPr="000969F8" w:rsidRDefault="000969F8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Introduction of making 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“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resilience album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”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to train resilience muscles</w:t>
            </w:r>
          </w:p>
          <w:p w14:paraId="2CA4FD8C" w14:textId="15A859CF" w:rsidR="000969F8" w:rsidRPr="000969F8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Teacher to explain four </w:t>
            </w:r>
            <w:r w:rsidR="00EC3973">
              <w:rPr>
                <w:rFonts w:ascii="Times New Roman" w:hAnsi="Times New Roman" w:cs="Times New Roman"/>
                <w:sz w:val="18"/>
                <w:szCs w:val="20"/>
              </w:rPr>
              <w:t>protective factors (</w:t>
            </w:r>
            <w:r w:rsidR="005227FD">
              <w:rPr>
                <w:rFonts w:ascii="Times New Roman" w:hAnsi="Times New Roman" w:cs="Times New Roman"/>
                <w:sz w:val="18"/>
                <w:szCs w:val="20"/>
              </w:rPr>
              <w:t>social support, self-esteem, self-efficacy, positive emotion)</w:t>
            </w:r>
          </w:p>
          <w:p w14:paraId="1E05C4DE" w14:textId="3517E8FC" w:rsidR="000969F8" w:rsidRPr="000969F8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Activity 1: </w:t>
            </w:r>
            <w:r w:rsidR="005227FD">
              <w:rPr>
                <w:rFonts w:ascii="Times New Roman" w:hAnsi="Times New Roman" w:cs="Times New Roman"/>
                <w:sz w:val="18"/>
                <w:szCs w:val="20"/>
              </w:rPr>
              <w:t xml:space="preserve">Social support </w:t>
            </w:r>
          </w:p>
          <w:p w14:paraId="60A9B872" w14:textId="7151D367" w:rsidR="000969F8" w:rsidRPr="000969F8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Using a worksheet, students to identify and name the people that they can count on </w:t>
            </w:r>
          </w:p>
          <w:p w14:paraId="6494ABBA" w14:textId="515AEC00" w:rsidR="000969F8" w:rsidRPr="000969F8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Activity 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２：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Finding my strengths</w:t>
            </w:r>
          </w:p>
          <w:p w14:paraId="5628B0DD" w14:textId="587C0EE0" w:rsidR="000969F8" w:rsidRPr="000969F8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Teacher to introduce the concept of strengths and </w:t>
            </w:r>
            <w:r w:rsidR="000F6320">
              <w:rPr>
                <w:rFonts w:ascii="Times New Roman" w:hAnsi="Times New Roman" w:cs="Times New Roman"/>
                <w:sz w:val="18"/>
                <w:szCs w:val="20"/>
              </w:rPr>
              <w:t>its function in relation to resilience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</w:p>
          <w:p w14:paraId="7215FE9A" w14:textId="71C6206E" w:rsidR="000969F8" w:rsidRPr="000969F8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Students to undertake group activity to identify their own strengths.</w:t>
            </w:r>
          </w:p>
          <w:p w14:paraId="1FCB855A" w14:textId="468A0536" w:rsidR="000969F8" w:rsidRPr="000969F8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Activity 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３：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I can bounce back </w:t>
            </w:r>
          </w:p>
          <w:p w14:paraId="49A4E74D" w14:textId="58D7175E" w:rsidR="000969F8" w:rsidRPr="000969F8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Students to reflect their own experiences of facing obstacles and bouncing back </w:t>
            </w:r>
          </w:p>
          <w:p w14:paraId="564A62F7" w14:textId="27955381" w:rsidR="000969F8" w:rsidRPr="000969F8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Students to share their experiences with </w:t>
            </w:r>
            <w:r w:rsidR="000F6320">
              <w:rPr>
                <w:rFonts w:ascii="Times New Roman" w:hAnsi="Times New Roman" w:cs="Times New Roman"/>
                <w:sz w:val="18"/>
                <w:szCs w:val="20"/>
              </w:rPr>
              <w:t>their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eer</w:t>
            </w:r>
            <w:r w:rsidR="000F6320">
              <w:rPr>
                <w:rFonts w:ascii="Times New Roman" w:hAnsi="Times New Roman" w:cs="Times New Roman"/>
                <w:sz w:val="18"/>
                <w:szCs w:val="20"/>
              </w:rPr>
              <w:t>s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</w:p>
          <w:p w14:paraId="3FD38C5B" w14:textId="7E51D861" w:rsidR="000969F8" w:rsidRPr="000969F8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Activity 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４：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Positive reflective photos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</w:p>
          <w:p w14:paraId="06944484" w14:textId="02B5EB51" w:rsidR="000969F8" w:rsidRPr="000969F8" w:rsidRDefault="000969F8" w:rsidP="000969F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Students to bring their positive reflective photos to make a collage.</w:t>
            </w:r>
          </w:p>
          <w:p w14:paraId="11F911A2" w14:textId="77777777" w:rsidR="00EC3973" w:rsidRDefault="000969F8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Conclusion</w:t>
            </w:r>
          </w:p>
          <w:p w14:paraId="30F373E8" w14:textId="19BA0FB3" w:rsidR="003722A7" w:rsidRPr="00F07E25" w:rsidRDefault="000969F8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Teacher to summarize lesson.</w:t>
            </w:r>
          </w:p>
        </w:tc>
      </w:tr>
      <w:tr w:rsidR="003722A7" w:rsidRPr="006D2A53" w14:paraId="04BCA811" w14:textId="77777777" w:rsidTr="005309C2">
        <w:tc>
          <w:tcPr>
            <w:tcW w:w="8494" w:type="dxa"/>
            <w:gridSpan w:val="3"/>
          </w:tcPr>
          <w:p w14:paraId="744B3852" w14:textId="1C76C568" w:rsidR="003722A7" w:rsidRPr="006D2A53" w:rsidRDefault="003722A7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D2A5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Lesson 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6D2A5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="00EC3973" w:rsidRPr="00EC3973">
              <w:rPr>
                <w:rFonts w:ascii="Times New Roman" w:hAnsi="Times New Roman" w:cs="Times New Roman"/>
                <w:sz w:val="18"/>
                <w:szCs w:val="20"/>
              </w:rPr>
              <w:t>Growing from adversity</w:t>
            </w:r>
          </w:p>
        </w:tc>
      </w:tr>
      <w:tr w:rsidR="003722A7" w:rsidRPr="006D2A53" w14:paraId="5A0DAACA" w14:textId="77777777" w:rsidTr="005309C2">
        <w:tc>
          <w:tcPr>
            <w:tcW w:w="4246" w:type="dxa"/>
            <w:gridSpan w:val="2"/>
          </w:tcPr>
          <w:p w14:paraId="263144A9" w14:textId="77777777" w:rsidR="00EC3973" w:rsidRPr="00EC3973" w:rsidRDefault="00EC3973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3973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●</w:t>
            </w:r>
            <w:r w:rsidRPr="00EC3973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Learning Objectives</w:t>
            </w:r>
          </w:p>
          <w:p w14:paraId="381D6825" w14:textId="43C07698" w:rsidR="00EC3973" w:rsidRPr="00EC3973" w:rsidRDefault="00EC3973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3973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EC3973">
              <w:rPr>
                <w:rFonts w:ascii="Times New Roman" w:hAnsi="Times New Roman" w:cs="Times New Roman"/>
                <w:sz w:val="18"/>
                <w:szCs w:val="20"/>
              </w:rPr>
              <w:t>Learn</w:t>
            </w:r>
            <w:r w:rsidR="000F6320">
              <w:rPr>
                <w:rFonts w:ascii="Times New Roman" w:hAnsi="Times New Roman" w:cs="Times New Roman"/>
                <w:sz w:val="18"/>
                <w:szCs w:val="20"/>
              </w:rPr>
              <w:t xml:space="preserve"> about</w:t>
            </w:r>
            <w:r w:rsidRPr="00EC3973">
              <w:rPr>
                <w:rFonts w:ascii="Times New Roman" w:hAnsi="Times New Roman" w:cs="Times New Roman"/>
                <w:sz w:val="18"/>
                <w:szCs w:val="20"/>
              </w:rPr>
              <w:t xml:space="preserve"> Post Traumatic Growth (PTG)</w:t>
            </w:r>
          </w:p>
          <w:p w14:paraId="0B25E5F5" w14:textId="49929024" w:rsidR="003722A7" w:rsidRPr="006D2A53" w:rsidRDefault="003722A7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248" w:type="dxa"/>
          </w:tcPr>
          <w:p w14:paraId="4A2042CE" w14:textId="77777777" w:rsidR="00EC3973" w:rsidRPr="00EC3973" w:rsidRDefault="00EC3973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3973">
              <w:rPr>
                <w:rFonts w:ascii="Times New Roman" w:hAnsi="Times New Roman" w:cs="Times New Roman"/>
                <w:sz w:val="18"/>
                <w:szCs w:val="20"/>
              </w:rPr>
              <w:t>Resources and materials</w:t>
            </w:r>
          </w:p>
          <w:p w14:paraId="52AFBCCA" w14:textId="77777777" w:rsidR="00EC3973" w:rsidRPr="00EC3973" w:rsidRDefault="00EC3973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3973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EC3973">
              <w:rPr>
                <w:rFonts w:ascii="Times New Roman" w:hAnsi="Times New Roman" w:cs="Times New Roman"/>
                <w:sz w:val="18"/>
                <w:szCs w:val="20"/>
              </w:rPr>
              <w:t>Visual aids from YouTube</w:t>
            </w:r>
          </w:p>
          <w:p w14:paraId="605C9003" w14:textId="7B416937" w:rsidR="003722A7" w:rsidRPr="006D2A53" w:rsidRDefault="00EC3973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3973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EC3973">
              <w:rPr>
                <w:rFonts w:ascii="Times New Roman" w:hAnsi="Times New Roman" w:cs="Times New Roman"/>
                <w:sz w:val="18"/>
                <w:szCs w:val="20"/>
              </w:rPr>
              <w:t>For details, see session 8 in Adachi et al. (2014)</w:t>
            </w:r>
          </w:p>
        </w:tc>
      </w:tr>
      <w:tr w:rsidR="003722A7" w:rsidRPr="006D2A53" w14:paraId="1D5B31C3" w14:textId="77777777" w:rsidTr="005309C2">
        <w:tc>
          <w:tcPr>
            <w:tcW w:w="2123" w:type="dxa"/>
          </w:tcPr>
          <w:p w14:paraId="21CDEB74" w14:textId="77777777" w:rsidR="00EC3973" w:rsidRPr="00EC3973" w:rsidRDefault="00EC3973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3973">
              <w:rPr>
                <w:rFonts w:ascii="Times New Roman" w:hAnsi="Times New Roman" w:cs="Times New Roman"/>
                <w:sz w:val="18"/>
                <w:szCs w:val="20"/>
              </w:rPr>
              <w:t>Starter</w:t>
            </w:r>
          </w:p>
          <w:p w14:paraId="73CE913C" w14:textId="77777777" w:rsidR="00EC3973" w:rsidRPr="00EC3973" w:rsidRDefault="00EC3973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6A6B1AB" w14:textId="77777777" w:rsidR="00EC3973" w:rsidRPr="00EC3973" w:rsidRDefault="00EC3973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3FAC529" w14:textId="77777777" w:rsidR="00EC3973" w:rsidRPr="00EC3973" w:rsidRDefault="00EC3973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1B1DC98A" w14:textId="77777777" w:rsidR="00EC3973" w:rsidRPr="00EC3973" w:rsidRDefault="00EC3973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60C986AD" w14:textId="77777777" w:rsidR="00EC3973" w:rsidRPr="00EC3973" w:rsidRDefault="00EC3973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3973">
              <w:rPr>
                <w:rFonts w:ascii="Times New Roman" w:hAnsi="Times New Roman" w:cs="Times New Roman" w:hint="eastAsia"/>
                <w:sz w:val="18"/>
                <w:szCs w:val="20"/>
              </w:rPr>
              <w:t>Main</w:t>
            </w:r>
            <w:r w:rsidRPr="00EC3973">
              <w:rPr>
                <w:rFonts w:ascii="Times New Roman" w:hAnsi="Times New Roman" w:cs="Times New Roman" w:hint="eastAsia"/>
                <w:sz w:val="18"/>
                <w:szCs w:val="20"/>
              </w:rPr>
              <w:t>１</w:t>
            </w:r>
          </w:p>
          <w:p w14:paraId="2E4088FE" w14:textId="77777777" w:rsidR="00EC3973" w:rsidRPr="00EC3973" w:rsidRDefault="00EC3973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7CD4528F" w14:textId="77777777" w:rsidR="00EC3973" w:rsidRPr="00EC3973" w:rsidRDefault="00EC3973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442A5F75" w14:textId="77777777" w:rsidR="00EC3973" w:rsidRPr="00EC3973" w:rsidRDefault="00EC3973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397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Main </w:t>
            </w:r>
            <w:r w:rsidRPr="00EC3973">
              <w:rPr>
                <w:rFonts w:ascii="Times New Roman" w:hAnsi="Times New Roman" w:cs="Times New Roman" w:hint="eastAsia"/>
                <w:sz w:val="18"/>
                <w:szCs w:val="20"/>
              </w:rPr>
              <w:t>２</w:t>
            </w:r>
          </w:p>
          <w:p w14:paraId="289CEF76" w14:textId="77777777" w:rsidR="00EC3973" w:rsidRPr="00EC3973" w:rsidRDefault="00EC3973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95DF035" w14:textId="72DC361D" w:rsidR="003722A7" w:rsidRPr="006D2A53" w:rsidRDefault="00EC3973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3973">
              <w:rPr>
                <w:rFonts w:ascii="Times New Roman" w:hAnsi="Times New Roman" w:cs="Times New Roman"/>
                <w:sz w:val="18"/>
                <w:szCs w:val="20"/>
              </w:rPr>
              <w:t>Plenary</w:t>
            </w:r>
          </w:p>
        </w:tc>
        <w:tc>
          <w:tcPr>
            <w:tcW w:w="6371" w:type="dxa"/>
            <w:gridSpan w:val="2"/>
          </w:tcPr>
          <w:p w14:paraId="20C32F23" w14:textId="405A3B55" w:rsidR="00EC3973" w:rsidRPr="00EC3973" w:rsidRDefault="00EC3973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3973">
              <w:rPr>
                <w:rFonts w:ascii="Times New Roman" w:hAnsi="Times New Roman" w:cs="Times New Roman" w:hint="eastAsia"/>
                <w:sz w:val="18"/>
                <w:szCs w:val="20"/>
              </w:rPr>
              <w:t>Introduction of PTSD and PTG</w:t>
            </w:r>
          </w:p>
          <w:p w14:paraId="1F830EBD" w14:textId="3653279A" w:rsidR="00EC3973" w:rsidRDefault="00EC3973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EC397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Students to know that natural human reactions in response to adversity, and PTSD as its effects. </w:t>
            </w:r>
          </w:p>
          <w:p w14:paraId="18B83D31" w14:textId="2F2310D8" w:rsidR="00EC3973" w:rsidRPr="00EC3973" w:rsidRDefault="00EC3973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EC3973">
              <w:rPr>
                <w:rFonts w:ascii="Times New Roman" w:hAnsi="Times New Roman" w:cs="Times New Roman"/>
                <w:sz w:val="18"/>
                <w:szCs w:val="20"/>
              </w:rPr>
              <w:t>Students to learn there are cases that people grow out of adversity and the concept of PTG.</w:t>
            </w:r>
          </w:p>
          <w:p w14:paraId="5A92E665" w14:textId="2A03DD51" w:rsidR="00EC3973" w:rsidRPr="00EC3973" w:rsidRDefault="00F90610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ase study </w:t>
            </w:r>
          </w:p>
          <w:p w14:paraId="4B112474" w14:textId="6F49F666" w:rsidR="00EC3973" w:rsidRPr="00EC3973" w:rsidRDefault="00EC3973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EC3973">
              <w:rPr>
                <w:rFonts w:ascii="Times New Roman" w:hAnsi="Times New Roman" w:cs="Times New Roman" w:hint="eastAsia"/>
                <w:sz w:val="18"/>
                <w:szCs w:val="20"/>
              </w:rPr>
              <w:t>Students to learn life of Viktor Frankl, and discuss what can be learned from his life and quotes.</w:t>
            </w:r>
          </w:p>
          <w:p w14:paraId="63A8FC7F" w14:textId="01C01D6D" w:rsidR="00EC3973" w:rsidRPr="00EC3973" w:rsidRDefault="00F90610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lass discussion</w:t>
            </w:r>
          </w:p>
          <w:p w14:paraId="379359BC" w14:textId="1C9A38E6" w:rsidR="00EC3973" w:rsidRPr="00EC3973" w:rsidRDefault="00EC3973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EC3973">
              <w:rPr>
                <w:rFonts w:ascii="Times New Roman" w:hAnsi="Times New Roman" w:cs="Times New Roman" w:hint="eastAsia"/>
                <w:sz w:val="18"/>
                <w:szCs w:val="20"/>
              </w:rPr>
              <w:t>Introduce some examples of PTG. Have a talk with the students around the theme.</w:t>
            </w:r>
          </w:p>
          <w:p w14:paraId="61F80BD6" w14:textId="77777777" w:rsidR="00EC3973" w:rsidRPr="00EC3973" w:rsidRDefault="00EC3973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3973">
              <w:rPr>
                <w:rFonts w:ascii="Times New Roman" w:hAnsi="Times New Roman" w:cs="Times New Roman"/>
                <w:sz w:val="18"/>
                <w:szCs w:val="20"/>
              </w:rPr>
              <w:t>Conclusion and homework</w:t>
            </w:r>
          </w:p>
          <w:p w14:paraId="66E2A00A" w14:textId="77777777" w:rsidR="00EC3973" w:rsidRPr="00EC3973" w:rsidRDefault="00EC3973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3973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EC3973">
              <w:rPr>
                <w:rFonts w:ascii="Times New Roman" w:hAnsi="Times New Roman" w:cs="Times New Roman" w:hint="eastAsia"/>
                <w:sz w:val="18"/>
                <w:szCs w:val="20"/>
              </w:rPr>
              <w:t>Teacher to reflect the lesson</w:t>
            </w:r>
          </w:p>
          <w:p w14:paraId="03D4FF85" w14:textId="56D70F2C" w:rsidR="003722A7" w:rsidRPr="006D2A53" w:rsidRDefault="00EC3973" w:rsidP="001A502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69F8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EC3973">
              <w:rPr>
                <w:rFonts w:ascii="Times New Roman" w:hAnsi="Times New Roman" w:cs="Times New Roman" w:hint="eastAsia"/>
                <w:sz w:val="18"/>
                <w:szCs w:val="20"/>
              </w:rPr>
              <w:t>Ask students to find some examples of PTG by researching various resources.</w:t>
            </w:r>
          </w:p>
        </w:tc>
      </w:tr>
      <w:tr w:rsidR="003722A7" w:rsidRPr="006D2A53" w14:paraId="060DD0D0" w14:textId="77777777" w:rsidTr="005309C2">
        <w:tc>
          <w:tcPr>
            <w:tcW w:w="8494" w:type="dxa"/>
            <w:gridSpan w:val="3"/>
          </w:tcPr>
          <w:p w14:paraId="6D5236D1" w14:textId="56B7268A" w:rsidR="003722A7" w:rsidRPr="00EC3973" w:rsidRDefault="003722A7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D2A5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Lesson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 w:rsidRPr="006D2A5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="00EC3973" w:rsidRPr="00EC3973">
              <w:rPr>
                <w:rFonts w:ascii="Times New Roman" w:hAnsi="Times New Roman" w:cs="Times New Roman"/>
                <w:sz w:val="18"/>
                <w:szCs w:val="20"/>
              </w:rPr>
              <w:t>Understand the negative spiral</w:t>
            </w:r>
          </w:p>
        </w:tc>
      </w:tr>
      <w:tr w:rsidR="003722A7" w:rsidRPr="006D2A53" w14:paraId="7D4416AE" w14:textId="77777777" w:rsidTr="005309C2">
        <w:tc>
          <w:tcPr>
            <w:tcW w:w="4246" w:type="dxa"/>
            <w:gridSpan w:val="2"/>
          </w:tcPr>
          <w:p w14:paraId="31A4054C" w14:textId="77777777" w:rsidR="00EC3973" w:rsidRPr="00EC3973" w:rsidRDefault="00EC3973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3973">
              <w:rPr>
                <w:rFonts w:ascii="Times New Roman" w:hAnsi="Times New Roman" w:cs="Times New Roman" w:hint="eastAsia"/>
                <w:sz w:val="18"/>
                <w:szCs w:val="20"/>
              </w:rPr>
              <w:t>●</w:t>
            </w:r>
            <w:r w:rsidRPr="00EC397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Learning Objectives </w:t>
            </w:r>
          </w:p>
          <w:p w14:paraId="59871708" w14:textId="52856E2F" w:rsidR="00EC3973" w:rsidRPr="00EC3973" w:rsidRDefault="00EC3973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3973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="000F6320">
              <w:rPr>
                <w:rFonts w:ascii="Times New Roman" w:hAnsi="Times New Roman" w:cs="Times New Roman" w:hint="eastAsia"/>
                <w:sz w:val="18"/>
                <w:szCs w:val="20"/>
              </w:rPr>
              <w:t>L</w:t>
            </w:r>
            <w:r w:rsidR="000F6320">
              <w:rPr>
                <w:rFonts w:ascii="Times New Roman" w:hAnsi="Times New Roman" w:cs="Times New Roman"/>
                <w:sz w:val="18"/>
                <w:szCs w:val="20"/>
              </w:rPr>
              <w:t xml:space="preserve">earn the relationships among </w:t>
            </w:r>
            <w:r w:rsidRPr="00EC3973">
              <w:rPr>
                <w:rFonts w:ascii="Times New Roman" w:hAnsi="Times New Roman" w:cs="Times New Roman" w:hint="eastAsia"/>
                <w:sz w:val="18"/>
                <w:szCs w:val="20"/>
              </w:rPr>
              <w:t>“</w:t>
            </w:r>
            <w:r w:rsidRPr="00EC3973">
              <w:rPr>
                <w:rFonts w:ascii="Times New Roman" w:hAnsi="Times New Roman" w:cs="Times New Roman" w:hint="eastAsia"/>
                <w:sz w:val="18"/>
                <w:szCs w:val="20"/>
              </w:rPr>
              <w:t>situation</w:t>
            </w:r>
            <w:r w:rsidRPr="00EC3973">
              <w:rPr>
                <w:rFonts w:ascii="Times New Roman" w:hAnsi="Times New Roman" w:cs="Times New Roman" w:hint="eastAsia"/>
                <w:sz w:val="18"/>
                <w:szCs w:val="20"/>
              </w:rPr>
              <w:t>”</w:t>
            </w:r>
            <w:r w:rsidR="000F6320">
              <w:rPr>
                <w:rFonts w:ascii="Times New Roman" w:hAnsi="Times New Roman" w:cs="Times New Roman" w:hint="eastAsia"/>
                <w:sz w:val="18"/>
                <w:szCs w:val="20"/>
              </w:rPr>
              <w:t>,</w:t>
            </w:r>
            <w:r w:rsidRPr="00EC397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 </w:t>
            </w:r>
            <w:r w:rsidRPr="00EC3973">
              <w:rPr>
                <w:rFonts w:ascii="Times New Roman" w:hAnsi="Times New Roman" w:cs="Times New Roman" w:hint="eastAsia"/>
                <w:sz w:val="18"/>
                <w:szCs w:val="20"/>
              </w:rPr>
              <w:t>“</w:t>
            </w:r>
            <w:r w:rsidRPr="00EC3973">
              <w:rPr>
                <w:rFonts w:ascii="Times New Roman" w:hAnsi="Times New Roman" w:cs="Times New Roman" w:hint="eastAsia"/>
                <w:sz w:val="18"/>
                <w:szCs w:val="20"/>
              </w:rPr>
              <w:t>emotion/autopilot</w:t>
            </w:r>
            <w:r w:rsidRPr="00EC3973">
              <w:rPr>
                <w:rFonts w:ascii="Times New Roman" w:hAnsi="Times New Roman" w:cs="Times New Roman" w:hint="eastAsia"/>
                <w:sz w:val="18"/>
                <w:szCs w:val="20"/>
              </w:rPr>
              <w:t>”</w:t>
            </w:r>
            <w:r w:rsidR="000F6320">
              <w:rPr>
                <w:rFonts w:ascii="Times New Roman" w:hAnsi="Times New Roman" w:cs="Times New Roman" w:hint="eastAsia"/>
                <w:sz w:val="18"/>
                <w:szCs w:val="20"/>
              </w:rPr>
              <w:t>,</w:t>
            </w:r>
            <w:r w:rsidR="000F6320">
              <w:rPr>
                <w:rFonts w:ascii="Times New Roman" w:hAnsi="Times New Roman" w:cs="Times New Roman"/>
                <w:sz w:val="18"/>
                <w:szCs w:val="20"/>
              </w:rPr>
              <w:t xml:space="preserve"> “reaction”, and “perception”</w:t>
            </w:r>
          </w:p>
          <w:p w14:paraId="0A9F489B" w14:textId="0EEFC34F" w:rsidR="003722A7" w:rsidRPr="006D2A53" w:rsidRDefault="0043447B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3973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="00EC3973" w:rsidRPr="00EC3973">
              <w:rPr>
                <w:rFonts w:ascii="Times New Roman" w:hAnsi="Times New Roman" w:cs="Times New Roman" w:hint="eastAsia"/>
                <w:sz w:val="18"/>
                <w:szCs w:val="20"/>
              </w:rPr>
              <w:t>Understand</w:t>
            </w:r>
            <w:r w:rsidR="000F6320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C3973" w:rsidRPr="00EC397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multiple explanation styles of </w:t>
            </w:r>
            <w:r w:rsidR="00EC3973" w:rsidRPr="00EC3973">
              <w:rPr>
                <w:rFonts w:ascii="Times New Roman" w:hAnsi="Times New Roman" w:cs="Times New Roman" w:hint="eastAsia"/>
                <w:sz w:val="18"/>
                <w:szCs w:val="20"/>
              </w:rPr>
              <w:t>“</w:t>
            </w:r>
            <w:r w:rsidR="00EC3973" w:rsidRPr="00EC3973">
              <w:rPr>
                <w:rFonts w:ascii="Times New Roman" w:hAnsi="Times New Roman" w:cs="Times New Roman" w:hint="eastAsia"/>
                <w:sz w:val="18"/>
                <w:szCs w:val="20"/>
              </w:rPr>
              <w:t>perception</w:t>
            </w:r>
            <w:r w:rsidR="00EC3973" w:rsidRPr="00EC3973">
              <w:rPr>
                <w:rFonts w:ascii="Times New Roman" w:hAnsi="Times New Roman" w:cs="Times New Roman" w:hint="eastAsia"/>
                <w:sz w:val="18"/>
                <w:szCs w:val="20"/>
              </w:rPr>
              <w:t>”</w:t>
            </w:r>
            <w:r w:rsidR="00EC3973" w:rsidRPr="00EC397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="000F6320">
              <w:rPr>
                <w:rFonts w:ascii="Times New Roman" w:hAnsi="Times New Roman" w:cs="Times New Roman"/>
                <w:sz w:val="18"/>
                <w:szCs w:val="20"/>
              </w:rPr>
              <w:t>and their effects</w:t>
            </w:r>
          </w:p>
        </w:tc>
        <w:tc>
          <w:tcPr>
            <w:tcW w:w="4248" w:type="dxa"/>
          </w:tcPr>
          <w:p w14:paraId="4C71AF0B" w14:textId="77777777" w:rsidR="00EC3973" w:rsidRPr="00EC3973" w:rsidRDefault="00EC3973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3973">
              <w:rPr>
                <w:rFonts w:ascii="Times New Roman" w:hAnsi="Times New Roman" w:cs="Times New Roman"/>
                <w:sz w:val="18"/>
                <w:szCs w:val="20"/>
              </w:rPr>
              <w:t>Resources and materials</w:t>
            </w:r>
          </w:p>
          <w:p w14:paraId="1B41C799" w14:textId="77777777" w:rsidR="00EC3973" w:rsidRPr="00EC3973" w:rsidRDefault="00EC3973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3973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EC3973">
              <w:rPr>
                <w:rFonts w:ascii="Times New Roman" w:hAnsi="Times New Roman" w:cs="Times New Roman" w:hint="eastAsia"/>
                <w:sz w:val="18"/>
                <w:szCs w:val="20"/>
              </w:rPr>
              <w:t>Worksheet</w:t>
            </w:r>
          </w:p>
          <w:p w14:paraId="6B2B7568" w14:textId="3159E2E8" w:rsidR="003722A7" w:rsidRPr="006D2A53" w:rsidRDefault="00EC3973" w:rsidP="00EC39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3973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EC3973">
              <w:rPr>
                <w:rFonts w:ascii="Times New Roman" w:hAnsi="Times New Roman" w:cs="Times New Roman" w:hint="eastAsia"/>
                <w:sz w:val="18"/>
                <w:szCs w:val="20"/>
              </w:rPr>
              <w:t>For details, see session 4,5 in Adachi et al. (2014)</w:t>
            </w:r>
          </w:p>
        </w:tc>
      </w:tr>
      <w:tr w:rsidR="003722A7" w:rsidRPr="006D2A53" w14:paraId="1D42977A" w14:textId="77777777" w:rsidTr="005309C2">
        <w:tc>
          <w:tcPr>
            <w:tcW w:w="2123" w:type="dxa"/>
          </w:tcPr>
          <w:p w14:paraId="738F5246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/>
                <w:sz w:val="18"/>
                <w:szCs w:val="20"/>
              </w:rPr>
              <w:t>Starter</w:t>
            </w:r>
          </w:p>
          <w:p w14:paraId="5C544A2E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7CB8428C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43DDE2B4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Main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１</w:t>
            </w:r>
          </w:p>
          <w:p w14:paraId="324EF852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1A992EF8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2ECD53C3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99FCD4D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Main 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２</w:t>
            </w:r>
          </w:p>
          <w:p w14:paraId="5293C6DB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70AB4040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74CCC577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1DA2A0B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/>
                <w:sz w:val="18"/>
                <w:szCs w:val="20"/>
              </w:rPr>
              <w:t>Main 3</w:t>
            </w:r>
          </w:p>
          <w:p w14:paraId="298B91CF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6216DB1A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82713D0" w14:textId="21E06151" w:rsidR="003722A7" w:rsidRPr="006D2A53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/>
                <w:sz w:val="18"/>
                <w:szCs w:val="20"/>
              </w:rPr>
              <w:t>Plenary</w:t>
            </w:r>
          </w:p>
        </w:tc>
        <w:tc>
          <w:tcPr>
            <w:tcW w:w="6371" w:type="dxa"/>
            <w:gridSpan w:val="2"/>
          </w:tcPr>
          <w:p w14:paraId="474D1D64" w14:textId="1DF6F0EB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Rev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iew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the mechanism of 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“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negative spiral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”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and the resilience skills </w:t>
            </w:r>
          </w:p>
          <w:p w14:paraId="746D6409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Teacher to explain the mechanism of negative spiral so the students understand the necessity to learn resilience skills</w:t>
            </w:r>
          </w:p>
          <w:p w14:paraId="56ECE79A" w14:textId="2585184D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/>
                <w:sz w:val="18"/>
                <w:szCs w:val="20"/>
              </w:rPr>
              <w:t xml:space="preserve">Introduction: Situation, Perception, Emotion/Autopilot, Reaction, Knowledge </w:t>
            </w:r>
          </w:p>
          <w:p w14:paraId="4EE666AE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Students to know the role of individual perception that induces various emotions even under the same circumstances</w:t>
            </w:r>
          </w:p>
          <w:p w14:paraId="77FDF0EE" w14:textId="1ECC3BBE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Teacher to explain the </w:t>
            </w:r>
            <w:r w:rsidR="000F6320">
              <w:rPr>
                <w:rFonts w:ascii="Times New Roman" w:hAnsi="Times New Roman" w:cs="Times New Roman"/>
                <w:sz w:val="18"/>
                <w:szCs w:val="20"/>
              </w:rPr>
              <w:t xml:space="preserve">underlying 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perception</w:t>
            </w:r>
            <w:r w:rsidR="000F6320">
              <w:rPr>
                <w:rFonts w:ascii="Times New Roman" w:hAnsi="Times New Roman" w:cs="Times New Roman"/>
                <w:sz w:val="18"/>
                <w:szCs w:val="20"/>
              </w:rPr>
              <w:t xml:space="preserve"> induces 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emotion</w:t>
            </w:r>
            <w:r w:rsidR="000F6320">
              <w:rPr>
                <w:rFonts w:ascii="Times New Roman" w:hAnsi="Times New Roman" w:cs="Times New Roman"/>
                <w:sz w:val="18"/>
                <w:szCs w:val="20"/>
              </w:rPr>
              <w:t xml:space="preserve"> and 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reaction</w:t>
            </w:r>
          </w:p>
          <w:p w14:paraId="77286BEA" w14:textId="43110AC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Introduction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：</w:t>
            </w:r>
            <w:r w:rsidR="000F6320">
              <w:rPr>
                <w:rFonts w:ascii="Times New Roman" w:hAnsi="Times New Roman" w:cs="Times New Roman"/>
                <w:sz w:val="18"/>
                <w:szCs w:val="20"/>
              </w:rPr>
              <w:t>N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egative perception</w:t>
            </w:r>
          </w:p>
          <w:p w14:paraId="56455689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Teacher to tell a hypothetical example of negative sequential story that triggered by negative perception</w:t>
            </w:r>
          </w:p>
          <w:p w14:paraId="3D15B39D" w14:textId="06EB0F5C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Use metaphor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to promote students’ understandings</w:t>
            </w:r>
          </w:p>
          <w:p w14:paraId="7D740093" w14:textId="25EE211E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Activity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：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Finding your own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inner voice</w:t>
            </w:r>
          </w:p>
          <w:p w14:paraId="66471072" w14:textId="4FD46E35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Students to illustrate their own example of stressful event and identify each component of Situation, Perception, Emotion/Autopilot, Reaction, Knowledge.</w:t>
            </w:r>
          </w:p>
          <w:p w14:paraId="4FB5DB72" w14:textId="73936C33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Conclusion and homework</w:t>
            </w:r>
          </w:p>
          <w:p w14:paraId="4E2FDD1E" w14:textId="02393BE4" w:rsidR="003722A7" w:rsidRPr="001A5023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Teacher to reflect the lesson</w:t>
            </w:r>
          </w:p>
        </w:tc>
      </w:tr>
      <w:tr w:rsidR="003722A7" w:rsidRPr="006D2A53" w14:paraId="3381D068" w14:textId="77777777" w:rsidTr="005309C2">
        <w:tc>
          <w:tcPr>
            <w:tcW w:w="8494" w:type="dxa"/>
            <w:gridSpan w:val="3"/>
          </w:tcPr>
          <w:p w14:paraId="2CF0F8B4" w14:textId="6278D2A6" w:rsidR="003722A7" w:rsidRPr="00B4018C" w:rsidRDefault="003722A7" w:rsidP="005309C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D2A5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Lesson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</w:t>
            </w:r>
            <w:r w:rsidRPr="006D2A53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  <w:r w:rsidR="0043447B" w:rsidRPr="0043447B">
              <w:rPr>
                <w:rFonts w:ascii="Times New Roman" w:hAnsi="Times New Roman" w:cs="Times New Roman"/>
                <w:sz w:val="18"/>
                <w:szCs w:val="20"/>
              </w:rPr>
              <w:t>Challenge your negative spiral</w:t>
            </w:r>
          </w:p>
        </w:tc>
      </w:tr>
      <w:tr w:rsidR="003722A7" w:rsidRPr="006D2A53" w14:paraId="4BD320E8" w14:textId="77777777" w:rsidTr="005309C2">
        <w:tc>
          <w:tcPr>
            <w:tcW w:w="4246" w:type="dxa"/>
            <w:gridSpan w:val="2"/>
          </w:tcPr>
          <w:p w14:paraId="0FE10E58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●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Learning Objectives </w:t>
            </w:r>
          </w:p>
          <w:p w14:paraId="057E3570" w14:textId="2CAAF895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="000F6320">
              <w:rPr>
                <w:rFonts w:ascii="Times New Roman" w:hAnsi="Times New Roman" w:cs="Times New Roman" w:hint="eastAsia"/>
                <w:sz w:val="18"/>
                <w:szCs w:val="20"/>
              </w:rPr>
              <w:t>O</w:t>
            </w:r>
            <w:r w:rsidR="000F6320">
              <w:rPr>
                <w:rFonts w:ascii="Times New Roman" w:hAnsi="Times New Roman" w:cs="Times New Roman"/>
                <w:sz w:val="18"/>
                <w:szCs w:val="20"/>
              </w:rPr>
              <w:t>bjec</w:t>
            </w:r>
            <w:r w:rsidR="00D67C99">
              <w:rPr>
                <w:rFonts w:ascii="Times New Roman" w:hAnsi="Times New Roman" w:cs="Times New Roman"/>
                <w:sz w:val="18"/>
                <w:szCs w:val="20"/>
              </w:rPr>
              <w:t>tify to va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lidate their own perception</w:t>
            </w:r>
          </w:p>
          <w:p w14:paraId="3AFCE8C4" w14:textId="7E4A82D2" w:rsidR="003722A7" w:rsidRPr="002C154F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Evaluate their own perception then choose subsequence </w:t>
            </w:r>
            <w:r w:rsidR="00D67C99" w:rsidRPr="0043447B">
              <w:rPr>
                <w:rFonts w:ascii="Times New Roman" w:hAnsi="Times New Roman" w:cs="Times New Roman"/>
                <w:sz w:val="18"/>
                <w:szCs w:val="20"/>
              </w:rPr>
              <w:t>behavior</w:t>
            </w:r>
          </w:p>
        </w:tc>
        <w:tc>
          <w:tcPr>
            <w:tcW w:w="4248" w:type="dxa"/>
          </w:tcPr>
          <w:p w14:paraId="1CBB6083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/>
                <w:sz w:val="18"/>
                <w:szCs w:val="20"/>
              </w:rPr>
              <w:t>Resources and materials</w:t>
            </w:r>
          </w:p>
          <w:p w14:paraId="4BB4AD72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Worksheet</w:t>
            </w:r>
          </w:p>
          <w:p w14:paraId="43C3DBC6" w14:textId="4DC03A63" w:rsidR="003722A7" w:rsidRPr="006D2A53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For details, see session 6,7 in Adachi et al. (2014)</w:t>
            </w:r>
          </w:p>
        </w:tc>
      </w:tr>
      <w:tr w:rsidR="003722A7" w:rsidRPr="006D2A53" w14:paraId="2A304C5F" w14:textId="77777777" w:rsidTr="005309C2">
        <w:tc>
          <w:tcPr>
            <w:tcW w:w="2123" w:type="dxa"/>
          </w:tcPr>
          <w:p w14:paraId="450A78B0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/>
                <w:sz w:val="18"/>
                <w:szCs w:val="20"/>
              </w:rPr>
              <w:t>Starter</w:t>
            </w:r>
          </w:p>
          <w:p w14:paraId="3DC4E1F6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2517849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Main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１</w:t>
            </w:r>
          </w:p>
          <w:p w14:paraId="1A805ADE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F8BB31F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6D637EE8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1D087189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67F853EF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CB8D662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Main 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２</w:t>
            </w:r>
          </w:p>
          <w:p w14:paraId="1A055049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73A6F714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6761A09E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/>
                <w:sz w:val="18"/>
                <w:szCs w:val="20"/>
              </w:rPr>
              <w:t>Main 3</w:t>
            </w:r>
          </w:p>
          <w:p w14:paraId="275BAC09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70605DC5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BFA34C6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7DA24649" w14:textId="6182A6A8" w:rsidR="003722A7" w:rsidRPr="006D2A53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/>
                <w:sz w:val="18"/>
                <w:szCs w:val="20"/>
              </w:rPr>
              <w:t>Plenary</w:t>
            </w:r>
          </w:p>
        </w:tc>
        <w:tc>
          <w:tcPr>
            <w:tcW w:w="6371" w:type="dxa"/>
            <w:gridSpan w:val="2"/>
          </w:tcPr>
          <w:p w14:paraId="429D83EE" w14:textId="09F4CBC9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Introduction of the topic</w:t>
            </w:r>
          </w:p>
          <w:p w14:paraId="2FDB0FC3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Teacher to explain that they will learn the opposite mechanism of negative spiral</w:t>
            </w:r>
          </w:p>
          <w:p w14:paraId="1357ACE2" w14:textId="0F3AA2A8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Class activity: Objectify the 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“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perception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”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by role playing</w:t>
            </w:r>
          </w:p>
          <w:p w14:paraId="25901BBE" w14:textId="1E310052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Teacher to pick 3 students and assign them with the roles of 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“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the main character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”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, 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“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the</w:t>
            </w:r>
            <w:r w:rsidR="00D67C99">
              <w:rPr>
                <w:rFonts w:ascii="Times New Roman" w:hAnsi="Times New Roman" w:cs="Times New Roman"/>
                <w:sz w:val="18"/>
                <w:szCs w:val="20"/>
              </w:rPr>
              <w:t xml:space="preserve"> negative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inner voice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”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, and 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“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the third person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”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.</w:t>
            </w:r>
          </w:p>
          <w:p w14:paraId="2484FFFF" w14:textId="10DC0804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Teacher to explain the situation, the </w:t>
            </w:r>
            <w:r w:rsidR="00D67C99">
              <w:rPr>
                <w:rFonts w:ascii="Times New Roman" w:hAnsi="Times New Roman" w:cs="Times New Roman"/>
                <w:sz w:val="18"/>
                <w:szCs w:val="20"/>
              </w:rPr>
              <w:t xml:space="preserve">negative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inner 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voice (the perception), the </w:t>
            </w:r>
            <w:proofErr w:type="spellStart"/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behaviour</w:t>
            </w:r>
            <w:proofErr w:type="spellEnd"/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, and the outcome knowledge.</w:t>
            </w:r>
          </w:p>
          <w:p w14:paraId="1D5DA76A" w14:textId="70BA514E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Students to discuss to see the validity of the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inner 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voice.</w:t>
            </w:r>
          </w:p>
          <w:p w14:paraId="2FC89C57" w14:textId="36CE033D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Explain: Alter the perception</w:t>
            </w:r>
          </w:p>
          <w:p w14:paraId="05B7B33D" w14:textId="6C72026D" w:rsidR="00EA6ADA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/>
                <w:sz w:val="18"/>
                <w:szCs w:val="20"/>
              </w:rPr>
              <w:t xml:space="preserve">Teacher to </w:t>
            </w:r>
            <w:r w:rsidR="00234A02">
              <w:rPr>
                <w:rFonts w:ascii="Times New Roman" w:hAnsi="Times New Roman" w:cs="Times New Roman"/>
                <w:sz w:val="18"/>
                <w:szCs w:val="20"/>
              </w:rPr>
              <w:t xml:space="preserve">invite students to </w:t>
            </w:r>
            <w:r w:rsidRPr="0043447B">
              <w:rPr>
                <w:rFonts w:ascii="Times New Roman" w:hAnsi="Times New Roman" w:cs="Times New Roman"/>
                <w:sz w:val="18"/>
                <w:szCs w:val="20"/>
              </w:rPr>
              <w:t>alter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the perception from neutral</w:t>
            </w:r>
            <w:r w:rsidR="00234A02">
              <w:rPr>
                <w:rFonts w:ascii="Times New Roman" w:hAnsi="Times New Roman" w:cs="Times New Roman"/>
                <w:sz w:val="18"/>
                <w:szCs w:val="20"/>
              </w:rPr>
              <w:t>/positive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A6ADA">
              <w:rPr>
                <w:rFonts w:ascii="Times New Roman" w:hAnsi="Times New Roman" w:cs="Times New Roman"/>
                <w:sz w:val="18"/>
                <w:szCs w:val="20"/>
              </w:rPr>
              <w:t>perspectives</w:t>
            </w:r>
          </w:p>
          <w:p w14:paraId="5E60B9F2" w14:textId="77777777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/>
                <w:sz w:val="18"/>
                <w:szCs w:val="20"/>
              </w:rPr>
              <w:t>Teacher to analyze how the perception changes after altering the wording</w:t>
            </w:r>
          </w:p>
          <w:p w14:paraId="653545B5" w14:textId="21D9733D" w:rsidR="0043447B" w:rsidRPr="0043447B" w:rsidRDefault="0043447B" w:rsidP="00EA6AD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Activity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：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Challenge your own perception</w:t>
            </w:r>
          </w:p>
          <w:p w14:paraId="47C02711" w14:textId="525793B6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Students to reflect L5 activity (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”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Finding your own </w:t>
            </w:r>
            <w:r w:rsidR="00EA6ADA">
              <w:rPr>
                <w:rFonts w:ascii="Times New Roman" w:hAnsi="Times New Roman" w:cs="Times New Roman"/>
                <w:sz w:val="18"/>
                <w:szCs w:val="20"/>
              </w:rPr>
              <w:t>inner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voice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”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) and critically analyze the stressful situation, negative emotion, and the perception behind. Then try to alter the </w:t>
            </w:r>
            <w:r w:rsidR="00EA6ADA">
              <w:rPr>
                <w:rFonts w:ascii="Times New Roman" w:hAnsi="Times New Roman" w:cs="Times New Roman"/>
                <w:sz w:val="18"/>
                <w:szCs w:val="20"/>
              </w:rPr>
              <w:t xml:space="preserve">inner 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voice</w:t>
            </w:r>
          </w:p>
          <w:p w14:paraId="035C44AC" w14:textId="423584A9" w:rsidR="0043447B" w:rsidRPr="0043447B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/>
                <w:sz w:val="18"/>
                <w:szCs w:val="20"/>
              </w:rPr>
              <w:t xml:space="preserve">Conclusion </w:t>
            </w:r>
          </w:p>
          <w:p w14:paraId="556F4ED6" w14:textId="1C35D6D4" w:rsidR="003722A7" w:rsidRPr="006D2A53" w:rsidRDefault="0043447B" w:rsidP="0043447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・</w:t>
            </w:r>
            <w:r w:rsidRPr="0043447B">
              <w:rPr>
                <w:rFonts w:ascii="Times New Roman" w:hAnsi="Times New Roman" w:cs="Times New Roman" w:hint="eastAsia"/>
                <w:sz w:val="18"/>
                <w:szCs w:val="20"/>
              </w:rPr>
              <w:t>Teacher to reflect the lesson</w:t>
            </w:r>
          </w:p>
        </w:tc>
      </w:tr>
    </w:tbl>
    <w:p w14:paraId="2DC801A8" w14:textId="77777777" w:rsidR="00CC5872" w:rsidRDefault="00CC5872" w:rsidP="00CC58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s. </w:t>
      </w:r>
    </w:p>
    <w:p w14:paraId="23D7D7B7" w14:textId="7599F139" w:rsidR="00CC5872" w:rsidRPr="00895BCD" w:rsidRDefault="00CC5872" w:rsidP="00CC5872">
      <w:pPr>
        <w:rPr>
          <w:rFonts w:ascii="Times New Roman" w:hAnsi="Times New Roman" w:cs="Times New Roman"/>
        </w:rPr>
      </w:pPr>
      <w:r w:rsidRPr="00895BCD">
        <w:rPr>
          <w:rFonts w:ascii="Times New Roman" w:hAnsi="Times New Roman" w:cs="Times New Roman"/>
        </w:rPr>
        <w:t>This is a modified short version of SPARK resilience program (</w:t>
      </w:r>
      <w:proofErr w:type="spellStart"/>
      <w:r w:rsidRPr="00895BCD">
        <w:rPr>
          <w:rFonts w:ascii="Times New Roman" w:hAnsi="Times New Roman" w:cs="Times New Roman"/>
        </w:rPr>
        <w:t>Boniwell</w:t>
      </w:r>
      <w:proofErr w:type="spellEnd"/>
      <w:r w:rsidRPr="00895BCD">
        <w:rPr>
          <w:rFonts w:ascii="Times New Roman" w:hAnsi="Times New Roman" w:cs="Times New Roman"/>
        </w:rPr>
        <w:t xml:space="preserve"> &amp; Ryan, 2009) adopted in Japan.</w:t>
      </w:r>
    </w:p>
    <w:p w14:paraId="2A7B5A81" w14:textId="77777777" w:rsidR="00CC5872" w:rsidRPr="00895BCD" w:rsidRDefault="00CC5872" w:rsidP="00CC5872">
      <w:pPr>
        <w:rPr>
          <w:rFonts w:ascii="Times New Roman" w:hAnsi="Times New Roman" w:cs="Times New Roman"/>
        </w:rPr>
      </w:pPr>
    </w:p>
    <w:p w14:paraId="594BC43A" w14:textId="77777777" w:rsidR="00CC5872" w:rsidRPr="00895BCD" w:rsidRDefault="00CC5872" w:rsidP="00CC5872">
      <w:pPr>
        <w:rPr>
          <w:rFonts w:ascii="Times New Roman" w:hAnsi="Times New Roman" w:cs="Times New Roman"/>
        </w:rPr>
      </w:pPr>
      <w:r w:rsidRPr="00895BCD">
        <w:rPr>
          <w:rFonts w:ascii="Times New Roman" w:hAnsi="Times New Roman" w:cs="Times New Roman"/>
        </w:rPr>
        <w:t>Should you wish to use this material, please acknowledge the source as shown below:</w:t>
      </w:r>
    </w:p>
    <w:p w14:paraId="4AB3DC35" w14:textId="2507A68E" w:rsidR="00CC5872" w:rsidRPr="00895BCD" w:rsidRDefault="00CC5872" w:rsidP="00CC5872">
      <w:pPr>
        <w:ind w:leftChars="270" w:left="991" w:hangingChars="202" w:hanging="424"/>
        <w:rPr>
          <w:rFonts w:ascii="Times New Roman" w:hAnsi="Times New Roman" w:cs="Times New Roman"/>
        </w:rPr>
      </w:pPr>
      <w:r w:rsidRPr="00895BCD">
        <w:rPr>
          <w:rFonts w:ascii="Times New Roman" w:hAnsi="Times New Roman" w:cs="Times New Roman"/>
        </w:rPr>
        <w:t xml:space="preserve">Kibe, C., Suzuki, M., Hirano, M., &amp; </w:t>
      </w:r>
      <w:proofErr w:type="spellStart"/>
      <w:r w:rsidRPr="00895BCD">
        <w:rPr>
          <w:rFonts w:ascii="Times New Roman" w:hAnsi="Times New Roman" w:cs="Times New Roman"/>
        </w:rPr>
        <w:t>Boniwell</w:t>
      </w:r>
      <w:proofErr w:type="spellEnd"/>
      <w:r w:rsidRPr="00895BCD">
        <w:rPr>
          <w:rFonts w:ascii="Times New Roman" w:hAnsi="Times New Roman" w:cs="Times New Roman"/>
        </w:rPr>
        <w:t xml:space="preserve">, I. (2020). </w:t>
      </w:r>
      <w:r w:rsidR="00031389">
        <w:rPr>
          <w:rFonts w:ascii="Times New Roman" w:hAnsi="Times New Roman" w:cs="Times New Roman"/>
          <w:kern w:val="0"/>
        </w:rPr>
        <w:t>Sensory processing sensitivity and culturally modified resilience education: Differential susceptibility in Japanese adolescents. PLOS One</w:t>
      </w:r>
      <w:r w:rsidRPr="00895BCD">
        <w:rPr>
          <w:rFonts w:ascii="Times New Roman" w:hAnsi="Times New Roman" w:cs="Times New Roman"/>
        </w:rPr>
        <w:t xml:space="preserve">. </w:t>
      </w:r>
    </w:p>
    <w:p w14:paraId="7113AFBF" w14:textId="77777777" w:rsidR="00CC5872" w:rsidRPr="00895BCD" w:rsidRDefault="00CC5872" w:rsidP="00CC5872">
      <w:pPr>
        <w:rPr>
          <w:rFonts w:ascii="Times New Roman" w:hAnsi="Times New Roman" w:cs="Times New Roman"/>
        </w:rPr>
      </w:pPr>
    </w:p>
    <w:p w14:paraId="1B4A3211" w14:textId="77777777" w:rsidR="00CC5872" w:rsidRPr="00895BCD" w:rsidRDefault="00CC5872" w:rsidP="00CC5872">
      <w:pPr>
        <w:rPr>
          <w:rFonts w:ascii="Times New Roman" w:hAnsi="Times New Roman" w:cs="Times New Roman"/>
        </w:rPr>
      </w:pPr>
      <w:r w:rsidRPr="00895BCD">
        <w:rPr>
          <w:rFonts w:ascii="Times New Roman" w:hAnsi="Times New Roman" w:cs="Times New Roman"/>
        </w:rPr>
        <w:t>Detailed lesson plan and materials are available (Japanese only):</w:t>
      </w:r>
    </w:p>
    <w:p w14:paraId="086F7D70" w14:textId="653B2D1C" w:rsidR="00CC5872" w:rsidRPr="00895BCD" w:rsidRDefault="00CC5872" w:rsidP="00981E47">
      <w:pPr>
        <w:ind w:leftChars="271" w:left="991" w:hangingChars="201" w:hanging="422"/>
        <w:rPr>
          <w:rFonts w:ascii="Times New Roman" w:hAnsi="Times New Roman" w:cs="Times New Roman"/>
        </w:rPr>
      </w:pPr>
      <w:r w:rsidRPr="00895BCD">
        <w:rPr>
          <w:rFonts w:ascii="Times New Roman" w:hAnsi="Times New Roman" w:cs="Times New Roman"/>
        </w:rPr>
        <w:t xml:space="preserve">Adachi, H., Suzuki, M., &amp; </w:t>
      </w:r>
      <w:proofErr w:type="spellStart"/>
      <w:r w:rsidRPr="00895BCD">
        <w:rPr>
          <w:rFonts w:ascii="Times New Roman" w:hAnsi="Times New Roman" w:cs="Times New Roman"/>
        </w:rPr>
        <w:t>Kuz</w:t>
      </w:r>
      <w:r w:rsidR="00981E47">
        <w:rPr>
          <w:rFonts w:ascii="Times New Roman" w:hAnsi="Times New Roman" w:cs="Times New Roman"/>
        </w:rPr>
        <w:t>e</w:t>
      </w:r>
      <w:proofErr w:type="spellEnd"/>
      <w:r w:rsidRPr="00895BCD">
        <w:rPr>
          <w:rFonts w:ascii="Times New Roman" w:hAnsi="Times New Roman" w:cs="Times New Roman"/>
        </w:rPr>
        <w:t xml:space="preserve">, K. (2014). </w:t>
      </w:r>
      <w:r w:rsidR="00981E47" w:rsidRPr="00981E47">
        <w:rPr>
          <w:rFonts w:ascii="Times New Roman" w:hAnsi="Times New Roman" w:cs="Times New Roman"/>
        </w:rPr>
        <w:t>The Resilience Building Program for Children and Teens</w:t>
      </w:r>
      <w:r w:rsidR="00E14A69">
        <w:rPr>
          <w:rFonts w:ascii="Times New Roman" w:hAnsi="Times New Roman" w:cs="Times New Roman"/>
        </w:rPr>
        <w:t xml:space="preserve"> </w:t>
      </w:r>
      <w:r w:rsidR="00E14A69">
        <w:rPr>
          <w:rFonts w:ascii="Times New Roman" w:hAnsi="Times New Roman" w:cs="Times New Roman" w:hint="eastAsia"/>
        </w:rPr>
        <w:t>―</w:t>
      </w:r>
      <w:r w:rsidR="00981E47" w:rsidRPr="00981E47">
        <w:rPr>
          <w:rFonts w:ascii="Times New Roman" w:hAnsi="Times New Roman" w:cs="Times New Roman"/>
        </w:rPr>
        <w:t>with fun-filled resilience building activities</w:t>
      </w:r>
      <w:r w:rsidR="00E14A69">
        <w:rPr>
          <w:rFonts w:ascii="Times New Roman" w:hAnsi="Times New Roman" w:cs="Times New Roman" w:hint="eastAsia"/>
        </w:rPr>
        <w:t>―</w:t>
      </w:r>
      <w:r w:rsidRPr="00895BCD">
        <w:rPr>
          <w:rFonts w:ascii="Times New Roman" w:hAnsi="Times New Roman" w:cs="Times New Roman"/>
        </w:rPr>
        <w:t xml:space="preserve">. I, </w:t>
      </w:r>
      <w:proofErr w:type="spellStart"/>
      <w:r w:rsidRPr="00895BCD">
        <w:rPr>
          <w:rFonts w:ascii="Times New Roman" w:hAnsi="Times New Roman" w:cs="Times New Roman"/>
        </w:rPr>
        <w:t>Boniwell</w:t>
      </w:r>
      <w:proofErr w:type="spellEnd"/>
      <w:r w:rsidRPr="00895BCD">
        <w:rPr>
          <w:rFonts w:ascii="Times New Roman" w:hAnsi="Times New Roman" w:cs="Times New Roman"/>
        </w:rPr>
        <w:t xml:space="preserve">.(ed.). </w:t>
      </w:r>
      <w:r w:rsidR="00981E47">
        <w:rPr>
          <w:rFonts w:ascii="Times New Roman" w:hAnsi="Times New Roman" w:cs="Times New Roman"/>
        </w:rPr>
        <w:t>[</w:t>
      </w:r>
      <w:proofErr w:type="spellStart"/>
      <w:r w:rsidR="00981E47" w:rsidRPr="00895BCD">
        <w:rPr>
          <w:rFonts w:ascii="Times New Roman" w:hAnsi="Times New Roman" w:cs="Times New Roman"/>
        </w:rPr>
        <w:t>Kodomo</w:t>
      </w:r>
      <w:proofErr w:type="spellEnd"/>
      <w:r w:rsidR="00981E47" w:rsidRPr="00895BCD">
        <w:rPr>
          <w:rFonts w:ascii="Times New Roman" w:hAnsi="Times New Roman" w:cs="Times New Roman"/>
        </w:rPr>
        <w:t xml:space="preserve"> no “</w:t>
      </w:r>
      <w:proofErr w:type="spellStart"/>
      <w:r w:rsidR="00981E47" w:rsidRPr="00895BCD">
        <w:rPr>
          <w:rFonts w:ascii="Times New Roman" w:hAnsi="Times New Roman" w:cs="Times New Roman"/>
        </w:rPr>
        <w:t>Gyakkyo</w:t>
      </w:r>
      <w:proofErr w:type="spellEnd"/>
      <w:r w:rsidR="00981E47" w:rsidRPr="00895BCD">
        <w:rPr>
          <w:rFonts w:ascii="Times New Roman" w:hAnsi="Times New Roman" w:cs="Times New Roman"/>
        </w:rPr>
        <w:t xml:space="preserve"> </w:t>
      </w:r>
      <w:proofErr w:type="spellStart"/>
      <w:r w:rsidR="00981E47" w:rsidRPr="00895BCD">
        <w:rPr>
          <w:rFonts w:ascii="Times New Roman" w:hAnsi="Times New Roman" w:cs="Times New Roman"/>
        </w:rPr>
        <w:t>ni</w:t>
      </w:r>
      <w:proofErr w:type="spellEnd"/>
      <w:r w:rsidR="00981E47" w:rsidRPr="00895BCD">
        <w:rPr>
          <w:rFonts w:ascii="Times New Roman" w:hAnsi="Times New Roman" w:cs="Times New Roman"/>
        </w:rPr>
        <w:t xml:space="preserve"> </w:t>
      </w:r>
      <w:proofErr w:type="spellStart"/>
      <w:r w:rsidR="00981E47" w:rsidRPr="00895BCD">
        <w:rPr>
          <w:rFonts w:ascii="Times New Roman" w:hAnsi="Times New Roman" w:cs="Times New Roman"/>
        </w:rPr>
        <w:t>makenai</w:t>
      </w:r>
      <w:proofErr w:type="spellEnd"/>
      <w:r w:rsidR="00981E47" w:rsidRPr="00895BCD">
        <w:rPr>
          <w:rFonts w:ascii="Times New Roman" w:hAnsi="Times New Roman" w:cs="Times New Roman"/>
        </w:rPr>
        <w:t xml:space="preserve"> </w:t>
      </w:r>
      <w:proofErr w:type="spellStart"/>
      <w:r w:rsidR="00981E47" w:rsidRPr="00895BCD">
        <w:rPr>
          <w:rFonts w:ascii="Times New Roman" w:hAnsi="Times New Roman" w:cs="Times New Roman"/>
        </w:rPr>
        <w:t>kokoro</w:t>
      </w:r>
      <w:proofErr w:type="spellEnd"/>
      <w:r w:rsidR="00981E47" w:rsidRPr="00895BCD">
        <w:rPr>
          <w:rFonts w:ascii="Times New Roman" w:hAnsi="Times New Roman" w:cs="Times New Roman"/>
        </w:rPr>
        <w:t xml:space="preserve">” wo </w:t>
      </w:r>
      <w:proofErr w:type="spellStart"/>
      <w:r w:rsidR="00981E47" w:rsidRPr="00895BCD">
        <w:rPr>
          <w:rFonts w:ascii="Times New Roman" w:hAnsi="Times New Roman" w:cs="Times New Roman"/>
        </w:rPr>
        <w:t>sodateru</w:t>
      </w:r>
      <w:proofErr w:type="spellEnd"/>
      <w:r w:rsidR="00981E47" w:rsidRPr="00895BCD">
        <w:rPr>
          <w:rFonts w:ascii="Times New Roman" w:hAnsi="Times New Roman" w:cs="Times New Roman"/>
        </w:rPr>
        <w:t xml:space="preserve"> hon</w:t>
      </w:r>
      <w:r w:rsidR="00981E47">
        <w:rPr>
          <w:rFonts w:ascii="Times New Roman" w:hAnsi="Times New Roman" w:cs="Times New Roman"/>
        </w:rPr>
        <w:t>]</w:t>
      </w:r>
      <w:r w:rsidRPr="00895BCD">
        <w:rPr>
          <w:rFonts w:ascii="Times New Roman" w:hAnsi="Times New Roman" w:cs="Times New Roman"/>
        </w:rPr>
        <w:t xml:space="preserve">. Tokyo: </w:t>
      </w:r>
      <w:proofErr w:type="spellStart"/>
      <w:r w:rsidRPr="00895BCD">
        <w:rPr>
          <w:rFonts w:ascii="Times New Roman" w:hAnsi="Times New Roman" w:cs="Times New Roman"/>
        </w:rPr>
        <w:t>Houken</w:t>
      </w:r>
      <w:proofErr w:type="spellEnd"/>
      <w:r w:rsidRPr="00895BCD">
        <w:rPr>
          <w:rFonts w:ascii="Times New Roman" w:hAnsi="Times New Roman" w:cs="Times New Roman"/>
        </w:rPr>
        <w:t>.</w:t>
      </w:r>
    </w:p>
    <w:p w14:paraId="382BDB33" w14:textId="77777777" w:rsidR="00CC5872" w:rsidRPr="00895BCD" w:rsidRDefault="00CC5872" w:rsidP="00CC5872">
      <w:pPr>
        <w:rPr>
          <w:rFonts w:ascii="Times New Roman" w:hAnsi="Times New Roman" w:cs="Times New Roman"/>
        </w:rPr>
      </w:pPr>
    </w:p>
    <w:p w14:paraId="0584FF22" w14:textId="77777777" w:rsidR="00CC5872" w:rsidRPr="00895BCD" w:rsidRDefault="00CC5872" w:rsidP="00CC5872">
      <w:pPr>
        <w:rPr>
          <w:rFonts w:ascii="Times New Roman" w:hAnsi="Times New Roman" w:cs="Times New Roman"/>
        </w:rPr>
      </w:pPr>
    </w:p>
    <w:p w14:paraId="5A3C7964" w14:textId="77777777" w:rsidR="00CC5872" w:rsidRPr="00895BCD" w:rsidRDefault="00CC5872" w:rsidP="00CC5872">
      <w:pPr>
        <w:rPr>
          <w:rFonts w:ascii="Times New Roman" w:hAnsi="Times New Roman" w:cs="Times New Roman"/>
        </w:rPr>
      </w:pPr>
      <w:r w:rsidRPr="00895BCD">
        <w:rPr>
          <w:rFonts w:ascii="Times New Roman" w:hAnsi="Times New Roman" w:cs="Times New Roman"/>
        </w:rPr>
        <w:t>Contact for further information:</w:t>
      </w:r>
    </w:p>
    <w:p w14:paraId="5D09DA73" w14:textId="25E3F438" w:rsidR="00CC5872" w:rsidRPr="00895BCD" w:rsidRDefault="00CC5872" w:rsidP="00CC5872">
      <w:pPr>
        <w:rPr>
          <w:rFonts w:ascii="Times New Roman" w:hAnsi="Times New Roman" w:cs="Times New Roman"/>
        </w:rPr>
      </w:pPr>
      <w:r w:rsidRPr="00895BCD">
        <w:rPr>
          <w:rFonts w:ascii="Times New Roman" w:hAnsi="Times New Roman" w:cs="Times New Roman"/>
        </w:rPr>
        <w:t>Chieko Kibe Ph.D. &lt;kibe.</w:t>
      </w:r>
      <w:r w:rsidR="00234A02">
        <w:rPr>
          <w:rFonts w:ascii="Times New Roman" w:hAnsi="Times New Roman" w:cs="Times New Roman"/>
        </w:rPr>
        <w:t>c</w:t>
      </w:r>
      <w:r w:rsidRPr="00895BCD">
        <w:rPr>
          <w:rFonts w:ascii="Times New Roman" w:hAnsi="Times New Roman" w:cs="Times New Roman"/>
        </w:rPr>
        <w:t>hieko@ocha.ac.jp&gt;</w:t>
      </w:r>
    </w:p>
    <w:p w14:paraId="14DA2373" w14:textId="77777777" w:rsidR="003722A7" w:rsidRPr="00234A02" w:rsidRDefault="003722A7" w:rsidP="00ED362C">
      <w:pPr>
        <w:rPr>
          <w:rFonts w:ascii="Times New Roman" w:hAnsi="Times New Roman" w:cs="Times New Roman"/>
        </w:rPr>
      </w:pPr>
    </w:p>
    <w:sectPr w:rsidR="003722A7" w:rsidRPr="00234A02" w:rsidSect="00F112FC">
      <w:pgSz w:w="11906" w:h="16838"/>
      <w:pgMar w:top="1985" w:right="1701" w:bottom="1701" w:left="1701" w:header="708" w:footer="708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62C"/>
    <w:rsid w:val="00031389"/>
    <w:rsid w:val="000969F8"/>
    <w:rsid w:val="000A40B8"/>
    <w:rsid w:val="000F6320"/>
    <w:rsid w:val="001A5023"/>
    <w:rsid w:val="00234A02"/>
    <w:rsid w:val="002C154F"/>
    <w:rsid w:val="003722A7"/>
    <w:rsid w:val="0043447B"/>
    <w:rsid w:val="005227FD"/>
    <w:rsid w:val="006D2A53"/>
    <w:rsid w:val="00895BCD"/>
    <w:rsid w:val="00911298"/>
    <w:rsid w:val="00981E47"/>
    <w:rsid w:val="00A52F44"/>
    <w:rsid w:val="00B4018C"/>
    <w:rsid w:val="00C93CE4"/>
    <w:rsid w:val="00CC5872"/>
    <w:rsid w:val="00D22AFE"/>
    <w:rsid w:val="00D67C99"/>
    <w:rsid w:val="00E14A69"/>
    <w:rsid w:val="00EA6ADA"/>
    <w:rsid w:val="00EC3973"/>
    <w:rsid w:val="00ED362C"/>
    <w:rsid w:val="00F07E25"/>
    <w:rsid w:val="00F112FC"/>
    <w:rsid w:val="00F90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744882"/>
  <w15:chartTrackingRefBased/>
  <w15:docId w15:val="{BE173314-C009-42D1-8159-EACACB532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2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36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362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D36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22AF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50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4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095</Words>
  <Characters>624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ko Kibe</dc:creator>
  <cp:keywords/>
  <dc:description/>
  <cp:lastModifiedBy>Chieko Kibe</cp:lastModifiedBy>
  <cp:revision>6</cp:revision>
  <dcterms:created xsi:type="dcterms:W3CDTF">2020-05-12T08:50:00Z</dcterms:created>
  <dcterms:modified xsi:type="dcterms:W3CDTF">2020-08-07T09:31:00Z</dcterms:modified>
</cp:coreProperties>
</file>